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C54" w:rsidRPr="00A440F9" w:rsidRDefault="009206BC" w:rsidP="00AE7AC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10C54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C10C54" w:rsidRPr="00A440F9">
        <w:rPr>
          <w:rFonts w:ascii="Times New Roman" w:hAnsi="Times New Roman"/>
          <w:b/>
          <w:sz w:val="24"/>
          <w:szCs w:val="24"/>
        </w:rPr>
        <w:t xml:space="preserve"> The top 20 enriched KEGG pathways of differentially expressed genes of 1</w:t>
      </w:r>
      <w:r w:rsidR="00C10C54">
        <w:rPr>
          <w:rFonts w:ascii="Times New Roman" w:hAnsi="Times New Roman"/>
          <w:b/>
          <w:sz w:val="24"/>
          <w:szCs w:val="24"/>
        </w:rPr>
        <w:t xml:space="preserve"> </w:t>
      </w:r>
      <w:r w:rsidR="00C10C54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plants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902"/>
        <w:gridCol w:w="2237"/>
        <w:gridCol w:w="2745"/>
        <w:gridCol w:w="2064"/>
      </w:tblGrid>
      <w:tr w:rsidR="00C10C54" w:rsidRPr="009206BC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9206BC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206B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9206BC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206BC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9206BC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bookmarkStart w:id="1" w:name="OLE_LINK352"/>
            <w:r w:rsidRPr="009206BC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  <w:bookmarkEnd w:id="1"/>
            <w:r w:rsidRPr="009206B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9206BC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9206BC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30303030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42857143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.94E-0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29411764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01356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5555555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0164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5555555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0164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22222222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15283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04597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70032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32452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67961165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37994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0714285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361267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0314465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361267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655737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63269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6521739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9090909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882352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882352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34090909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Benzoate degradation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6666666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C10C54" w:rsidRPr="00A440F9" w:rsidTr="009206BC">
        <w:trPr>
          <w:trHeight w:hRule="exact" w:val="340"/>
          <w:jc w:val="center"/>
        </w:trPr>
        <w:tc>
          <w:tcPr>
            <w:tcW w:w="247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0847458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C10C54" w:rsidRPr="00A440F9" w:rsidRDefault="00C10C54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</w:tbl>
    <w:p w:rsidR="00A27523" w:rsidRDefault="00A27523"/>
    <w:sectPr w:rsidR="00A27523" w:rsidSect="00C10C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6F32" w:rsidRDefault="00FA6F32" w:rsidP="00C10C54">
      <w:pPr>
        <w:spacing w:after="0" w:line="240" w:lineRule="auto"/>
      </w:pPr>
      <w:r>
        <w:separator/>
      </w:r>
    </w:p>
  </w:endnote>
  <w:endnote w:type="continuationSeparator" w:id="0">
    <w:p w:rsidR="00FA6F32" w:rsidRDefault="00FA6F32" w:rsidP="00C1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6F32" w:rsidRDefault="00FA6F32" w:rsidP="00C10C54">
      <w:pPr>
        <w:spacing w:after="0" w:line="240" w:lineRule="auto"/>
      </w:pPr>
      <w:r>
        <w:separator/>
      </w:r>
    </w:p>
  </w:footnote>
  <w:footnote w:type="continuationSeparator" w:id="0">
    <w:p w:rsidR="00FA6F32" w:rsidRDefault="00FA6F32" w:rsidP="00C10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A8A"/>
    <w:rsid w:val="000D71BF"/>
    <w:rsid w:val="00527A8A"/>
    <w:rsid w:val="008F00EE"/>
    <w:rsid w:val="009206BC"/>
    <w:rsid w:val="00A27523"/>
    <w:rsid w:val="00AE7ACF"/>
    <w:rsid w:val="00C10C54"/>
    <w:rsid w:val="00CE0740"/>
    <w:rsid w:val="00D612B2"/>
    <w:rsid w:val="00E06E22"/>
    <w:rsid w:val="00FA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1F4B22-C117-4315-B7B9-A2AF7166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C54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10C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C10C54"/>
    <w:rPr>
      <w:kern w:val="2"/>
      <w:sz w:val="18"/>
      <w:szCs w:val="18"/>
    </w:rPr>
  </w:style>
  <w:style w:type="paragraph" w:styleId="a4">
    <w:name w:val="footer"/>
    <w:basedOn w:val="a"/>
    <w:link w:val="Char0"/>
    <w:rsid w:val="00C10C5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C10C5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</cp:revision>
  <dcterms:created xsi:type="dcterms:W3CDTF">2016-02-24T04:21:00Z</dcterms:created>
  <dcterms:modified xsi:type="dcterms:W3CDTF">2016-02-24T04:31:00Z</dcterms:modified>
</cp:coreProperties>
</file>